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CCFB77" w14:textId="3DC8DF30" w:rsidR="00BD3B56" w:rsidRPr="00D64646" w:rsidRDefault="00B025A2">
      <w:pPr>
        <w:rPr>
          <w:rFonts w:ascii="Times New Roman" w:hAnsi="Times New Roman" w:cs="Times New Roman"/>
        </w:rPr>
      </w:pPr>
      <w:r w:rsidRPr="00D64646">
        <w:rPr>
          <w:rFonts w:ascii="Times New Roman" w:hAnsi="Times New Roman" w:cs="Times New Roman"/>
        </w:rPr>
        <w:t>Appendix 2: Digital App</w:t>
      </w:r>
    </w:p>
    <w:p w14:paraId="0231AE33" w14:textId="77777777" w:rsidR="00D1227C" w:rsidRPr="00D64646" w:rsidRDefault="00D1227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02"/>
        <w:gridCol w:w="2463"/>
        <w:gridCol w:w="4733"/>
      </w:tblGrid>
      <w:tr w:rsidR="00DA0C68" w:rsidRPr="00D64646" w14:paraId="1FFDFBAF" w14:textId="77777777" w:rsidTr="00012602">
        <w:tc>
          <w:tcPr>
            <w:tcW w:w="6883" w:type="dxa"/>
          </w:tcPr>
          <w:p w14:paraId="36516DBB" w14:textId="44B65773" w:rsidR="00D1227C" w:rsidRPr="00D64646" w:rsidRDefault="00600B1E" w:rsidP="002B38A9">
            <w:pPr>
              <w:rPr>
                <w:rFonts w:ascii="Times New Roman" w:hAnsi="Times New Roman" w:cs="Times New Roman"/>
              </w:rPr>
            </w:pPr>
            <w:r w:rsidRPr="00D6464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8C42947" wp14:editId="0A9AABF3">
                  <wp:extent cx="4233863" cy="4166870"/>
                  <wp:effectExtent l="0" t="0" r="0" b="5080"/>
                  <wp:docPr id="145699568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50382" cy="41831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33" w:type="dxa"/>
            <w:gridSpan w:val="2"/>
          </w:tcPr>
          <w:p w14:paraId="6CEB7540" w14:textId="4D49E7CC" w:rsidR="00D1227C" w:rsidRPr="00D64646" w:rsidRDefault="00B025A2" w:rsidP="002B38A9">
            <w:pPr>
              <w:rPr>
                <w:rFonts w:ascii="Times New Roman" w:hAnsi="Times New Roman" w:cs="Times New Roman"/>
              </w:rPr>
            </w:pPr>
            <w:r w:rsidRPr="00D6464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C30B8D6" wp14:editId="30ACC42F">
                  <wp:extent cx="4900612" cy="4256756"/>
                  <wp:effectExtent l="0" t="0" r="0" b="0"/>
                  <wp:docPr id="1118945228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2588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25591" cy="42784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0C68" w:rsidRPr="00D64646" w14:paraId="0CA8720C" w14:textId="77777777" w:rsidTr="00012602">
        <w:tc>
          <w:tcPr>
            <w:tcW w:w="6883" w:type="dxa"/>
          </w:tcPr>
          <w:p w14:paraId="6DAD1D8C" w14:textId="74E8602D" w:rsidR="00D1227C" w:rsidRPr="00D64646" w:rsidRDefault="00012602" w:rsidP="002B3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="00D1227C" w:rsidRPr="00D64646">
              <w:rPr>
                <w:rFonts w:ascii="Times New Roman" w:hAnsi="Times New Roman" w:cs="Times New Roman"/>
              </w:rPr>
              <w:t>ownload</w:t>
            </w:r>
            <w:r>
              <w:rPr>
                <w:rFonts w:ascii="Times New Roman" w:hAnsi="Times New Roman" w:cs="Times New Roman" w:hint="eastAsia"/>
              </w:rPr>
              <w:t xml:space="preserve"> the App</w:t>
            </w:r>
            <w:r w:rsidR="00D1227C" w:rsidRPr="00D64646">
              <w:rPr>
                <w:rFonts w:ascii="Times New Roman" w:hAnsi="Times New Roman" w:cs="Times New Roman"/>
              </w:rPr>
              <w:t xml:space="preserve"> from:</w:t>
            </w:r>
          </w:p>
        </w:tc>
        <w:tc>
          <w:tcPr>
            <w:tcW w:w="7933" w:type="dxa"/>
            <w:gridSpan w:val="2"/>
          </w:tcPr>
          <w:p w14:paraId="25536DCF" w14:textId="77777777" w:rsidR="00D1227C" w:rsidRPr="00D64646" w:rsidRDefault="00D1227C" w:rsidP="002B38A9">
            <w:pPr>
              <w:rPr>
                <w:rFonts w:ascii="Times New Roman" w:hAnsi="Times New Roman" w:cs="Times New Roman"/>
              </w:rPr>
            </w:pPr>
          </w:p>
        </w:tc>
      </w:tr>
      <w:tr w:rsidR="005737F7" w:rsidRPr="00D64646" w14:paraId="2884D4DE" w14:textId="21716F79" w:rsidTr="00C95FC3">
        <w:tc>
          <w:tcPr>
            <w:tcW w:w="6883" w:type="dxa"/>
          </w:tcPr>
          <w:p w14:paraId="508B9097" w14:textId="587E207C" w:rsidR="006756F3" w:rsidRDefault="008A2561" w:rsidP="00AF36F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pple IOS:</w:t>
            </w:r>
            <w:r w:rsidR="00AF36F2">
              <w:rPr>
                <w:rFonts w:ascii="Times New Roman" w:hAnsi="Times New Roman" w:cs="Times New Roman" w:hint="eastAsia"/>
              </w:rPr>
              <w:t xml:space="preserve"> </w:t>
            </w:r>
            <w:hyperlink r:id="rId8" w:history="1">
              <w:r w:rsidR="002666CF" w:rsidRPr="005C2188">
                <w:rPr>
                  <w:rStyle w:val="Hyperlink"/>
                  <w:rFonts w:ascii="Times New Roman" w:hAnsi="Times New Roman" w:cs="Times New Roman"/>
                </w:rPr>
                <w:t>https://apps.apple.com/ee/app/%E4%B8%AD%E5%A4%A7%E7%97%9B%E7%97%87/id1642857581</w:t>
              </w:r>
            </w:hyperlink>
            <w:r w:rsidR="002666CF">
              <w:rPr>
                <w:rFonts w:ascii="Times New Roman" w:hAnsi="Times New Roman" w:cs="Times New Roman" w:hint="eastAsia"/>
              </w:rPr>
              <w:t>;</w:t>
            </w:r>
          </w:p>
          <w:p w14:paraId="59475050" w14:textId="77777777" w:rsidR="003049F9" w:rsidRDefault="003049F9" w:rsidP="002B38A9">
            <w:pPr>
              <w:rPr>
                <w:rFonts w:ascii="Times New Roman" w:hAnsi="Times New Roman" w:cs="Times New Roman" w:hint="eastAsia"/>
              </w:rPr>
            </w:pPr>
          </w:p>
          <w:p w14:paraId="12C34831" w14:textId="77777777" w:rsidR="00565DAE" w:rsidRDefault="003049F9" w:rsidP="008E4B7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Google </w:t>
            </w:r>
            <w:r w:rsidR="00F05844"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lay: </w:t>
            </w:r>
          </w:p>
          <w:p w14:paraId="41B28218" w14:textId="65C5A2CD" w:rsidR="003049F9" w:rsidRDefault="00565DAE" w:rsidP="008E4B7A">
            <w:pPr>
              <w:jc w:val="left"/>
              <w:rPr>
                <w:rFonts w:ascii="Times New Roman" w:hAnsi="Times New Roman" w:cs="Times New Roman"/>
              </w:rPr>
            </w:pPr>
            <w:hyperlink r:id="rId9" w:history="1">
              <w:r w:rsidRPr="005C2188">
                <w:rPr>
                  <w:rStyle w:val="Hyperlink"/>
                  <w:rFonts w:ascii="Times New Roman" w:hAnsi="Times New Roman" w:cs="Times New Roman"/>
                </w:rPr>
                <w:t>https://play.google.com/store/apps/details?id=hk.edu.cuhk.sphpc.cupain&amp;pli=1</w:t>
              </w:r>
            </w:hyperlink>
          </w:p>
          <w:p w14:paraId="22270758" w14:textId="5A0D6FB9" w:rsidR="00CF6118" w:rsidRPr="00CF6118" w:rsidRDefault="00CF6118" w:rsidP="008E4B7A">
            <w:pPr>
              <w:jc w:val="left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708" w:type="dxa"/>
            <w:tcBorders>
              <w:right w:val="single" w:sz="4" w:space="0" w:color="auto"/>
            </w:tcBorders>
          </w:tcPr>
          <w:p w14:paraId="74532523" w14:textId="77777777" w:rsidR="005737F7" w:rsidRDefault="005737F7" w:rsidP="002B38A9">
            <w:pPr>
              <w:rPr>
                <w:rFonts w:ascii="Times New Roman" w:hAnsi="Times New Roman" w:cs="Times New Roman"/>
              </w:rPr>
            </w:pPr>
            <w:r w:rsidRPr="00D6464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8557719" wp14:editId="21C6C8FC">
                  <wp:extent cx="914400" cy="914400"/>
                  <wp:effectExtent l="0" t="0" r="0" b="0"/>
                  <wp:docPr id="59840944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7067" cy="9170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E5185BF" w14:textId="34C49FE2" w:rsidR="005737F7" w:rsidRPr="00D64646" w:rsidRDefault="005737F7" w:rsidP="002B38A9">
            <w:pPr>
              <w:rPr>
                <w:rFonts w:ascii="Times New Roman" w:hAnsi="Times New Roman" w:cs="Times New Roman" w:hint="eastAsia"/>
              </w:rPr>
            </w:pPr>
            <w:r w:rsidRPr="00D6464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63677CA" wp14:editId="229E86A8">
                  <wp:extent cx="868691" cy="300037"/>
                  <wp:effectExtent l="0" t="0" r="7620" b="5080"/>
                  <wp:docPr id="384043866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990" cy="311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25" w:type="dxa"/>
            <w:tcBorders>
              <w:left w:val="single" w:sz="4" w:space="0" w:color="auto"/>
            </w:tcBorders>
          </w:tcPr>
          <w:p w14:paraId="0F8DAB57" w14:textId="77777777" w:rsidR="005737F7" w:rsidRDefault="005737F7" w:rsidP="002B38A9">
            <w:pPr>
              <w:rPr>
                <w:rFonts w:ascii="Times New Roman" w:hAnsi="Times New Roman" w:cs="Times New Roman"/>
              </w:rPr>
            </w:pPr>
            <w:r w:rsidRPr="00D6464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759E06D" wp14:editId="7E0393DB">
                  <wp:extent cx="904875" cy="904875"/>
                  <wp:effectExtent l="0" t="0" r="9525" b="9525"/>
                  <wp:docPr id="507630778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9609" cy="9096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7CE2716" w14:textId="48F2D8EF" w:rsidR="005737F7" w:rsidRPr="00D64646" w:rsidRDefault="005737F7" w:rsidP="002B38A9">
            <w:pPr>
              <w:rPr>
                <w:rFonts w:ascii="Times New Roman" w:hAnsi="Times New Roman" w:cs="Times New Roman" w:hint="eastAsia"/>
              </w:rPr>
            </w:pPr>
            <w:r w:rsidRPr="00D6464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77928BC" wp14:editId="6E1C7AF4">
                  <wp:extent cx="904875" cy="328295"/>
                  <wp:effectExtent l="0" t="0" r="9525" b="0"/>
                  <wp:docPr id="789481255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660" t="10981" r="4534" b="145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0864" cy="3413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EA25D6A" w14:textId="77777777" w:rsidR="00D1227C" w:rsidRPr="00D64646" w:rsidRDefault="00D1227C">
      <w:pPr>
        <w:rPr>
          <w:rFonts w:ascii="Times New Roman" w:hAnsi="Times New Roman" w:cs="Times New Roman"/>
        </w:rPr>
      </w:pPr>
    </w:p>
    <w:sectPr w:rsidR="00D1227C" w:rsidRPr="00D64646" w:rsidSect="00B025A2">
      <w:pgSz w:w="16838" w:h="11906" w:orient="landscape"/>
      <w:pgMar w:top="720" w:right="720" w:bottom="720" w:left="72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0BB14F" w14:textId="77777777" w:rsidR="00652AFF" w:rsidRDefault="00652AFF" w:rsidP="00652AFF">
      <w:r>
        <w:separator/>
      </w:r>
    </w:p>
  </w:endnote>
  <w:endnote w:type="continuationSeparator" w:id="0">
    <w:p w14:paraId="14D7AE31" w14:textId="77777777" w:rsidR="00652AFF" w:rsidRDefault="00652AFF" w:rsidP="00652A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DD421E" w14:textId="77777777" w:rsidR="00652AFF" w:rsidRDefault="00652AFF" w:rsidP="00652AFF">
      <w:r>
        <w:separator/>
      </w:r>
    </w:p>
  </w:footnote>
  <w:footnote w:type="continuationSeparator" w:id="0">
    <w:p w14:paraId="19345744" w14:textId="77777777" w:rsidR="00652AFF" w:rsidRDefault="00652AFF" w:rsidP="00652A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718"/>
    <w:rsid w:val="00012602"/>
    <w:rsid w:val="002666CF"/>
    <w:rsid w:val="003049F9"/>
    <w:rsid w:val="00565DAE"/>
    <w:rsid w:val="005737F7"/>
    <w:rsid w:val="00600B1E"/>
    <w:rsid w:val="00652AFF"/>
    <w:rsid w:val="006756F3"/>
    <w:rsid w:val="006F0A12"/>
    <w:rsid w:val="008A2561"/>
    <w:rsid w:val="008E4B7A"/>
    <w:rsid w:val="009032E6"/>
    <w:rsid w:val="00AF36F2"/>
    <w:rsid w:val="00B025A2"/>
    <w:rsid w:val="00BD3B56"/>
    <w:rsid w:val="00C71511"/>
    <w:rsid w:val="00CF6118"/>
    <w:rsid w:val="00D1227C"/>
    <w:rsid w:val="00D64646"/>
    <w:rsid w:val="00D75718"/>
    <w:rsid w:val="00DA0C68"/>
    <w:rsid w:val="00EC51D7"/>
    <w:rsid w:val="00F05844"/>
    <w:rsid w:val="00FC1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516F84"/>
  <w15:chartTrackingRefBased/>
  <w15:docId w15:val="{0334468F-304B-4ABF-8F6C-0F55B00BC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7571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57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571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571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571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571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571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571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571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571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571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57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5718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5718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5718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571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571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571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7571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57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571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57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571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57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57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571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571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571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5718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52A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2A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2A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2AFF"/>
    <w:rPr>
      <w:sz w:val="18"/>
      <w:szCs w:val="18"/>
    </w:rPr>
  </w:style>
  <w:style w:type="table" w:styleId="TableGrid">
    <w:name w:val="Table Grid"/>
    <w:basedOn w:val="TableNormal"/>
    <w:uiPriority w:val="39"/>
    <w:rsid w:val="00652A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049F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049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pps.apple.com/ee/app/%E4%B8%AD%E5%A4%A7%E7%97%9B%E7%97%87/id1642857581" TargetMode="External"/><Relationship Id="rId13" Type="http://schemas.openxmlformats.org/officeDocument/2006/relationships/image" Target="media/image6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hyperlink" Target="https://play.google.com/store/apps/details?id=hk.edu.cuhk.sphpc.cupain&amp;pli=1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W</dc:creator>
  <cp:keywords/>
  <dc:description/>
  <cp:lastModifiedBy>BO W</cp:lastModifiedBy>
  <cp:revision>23</cp:revision>
  <dcterms:created xsi:type="dcterms:W3CDTF">2025-06-23T04:00:00Z</dcterms:created>
  <dcterms:modified xsi:type="dcterms:W3CDTF">2025-06-23T05:16:00Z</dcterms:modified>
</cp:coreProperties>
</file>